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14D" w:rsidRPr="003E4D60" w:rsidRDefault="000B014D" w:rsidP="000B014D">
      <w:pPr>
        <w:spacing w:after="0" w:line="480" w:lineRule="auto"/>
        <w:rPr>
          <w:rFonts w:ascii="Times New Roman" w:eastAsia="Calibri" w:hAnsi="Times New Roman" w:cs="Times New Roman"/>
          <w:bCs/>
          <w:sz w:val="28"/>
          <w:lang w:val="en-GB"/>
        </w:rPr>
      </w:pPr>
      <w:r w:rsidRPr="00B63E54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S6 </w:t>
      </w:r>
      <w:r w:rsidRPr="00F43A3C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Table. Bivariate and multivariate, multilevel, </w:t>
      </w:r>
      <w:r w:rsidRPr="00F43A3C">
        <w:rPr>
          <w:rFonts w:ascii="Times New Roman" w:eastAsia="Times New Roman" w:hAnsi="Times New Roman" w:cs="Times New Roman"/>
          <w:b/>
          <w:bCs/>
          <w:szCs w:val="20"/>
          <w:lang w:val="en-GB"/>
        </w:rPr>
        <w:t>mixed-effect</w:t>
      </w:r>
      <w:r w:rsidRPr="00F43A3C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, </w:t>
      </w:r>
      <w:r w:rsidRPr="00F43A3C">
        <w:rPr>
          <w:rFonts w:ascii="Times New Roman" w:eastAsia="Times New Roman" w:hAnsi="Times New Roman" w:cs="Times New Roman"/>
          <w:b/>
          <w:bCs/>
          <w:szCs w:val="20"/>
          <w:lang w:val="en-GB"/>
        </w:rPr>
        <w:t>logistic</w:t>
      </w:r>
      <w:r w:rsidRPr="00F43A3C"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  <w:t xml:space="preserve"> regression analysis </w:t>
      </w:r>
      <w:r w:rsidRPr="00F43A3C">
        <w:rPr>
          <w:rFonts w:ascii="Times New Roman" w:eastAsia="Calibri" w:hAnsi="Times New Roman" w:cs="Times New Roman"/>
          <w:b/>
          <w:bCs/>
          <w:szCs w:val="20"/>
        </w:rPr>
        <w:t xml:space="preserve">of </w:t>
      </w:r>
      <w:proofErr w:type="spellStart"/>
      <w:r w:rsidRPr="00F43A3C">
        <w:rPr>
          <w:rFonts w:ascii="Times New Roman" w:eastAsia="Calibri" w:hAnsi="Times New Roman" w:cs="Times New Roman"/>
          <w:b/>
          <w:bCs/>
          <w:szCs w:val="20"/>
        </w:rPr>
        <w:t>tungiasis</w:t>
      </w:r>
      <w:proofErr w:type="spellEnd"/>
      <w:r w:rsidRPr="00F43A3C">
        <w:rPr>
          <w:rFonts w:ascii="Times New Roman" w:eastAsia="Calibri" w:hAnsi="Times New Roman" w:cs="Times New Roman"/>
          <w:b/>
          <w:bCs/>
          <w:szCs w:val="20"/>
        </w:rPr>
        <w:t xml:space="preserve"> among schoolchildren in the Wonago district, southern Ethiopia, 2017</w:t>
      </w:r>
    </w:p>
    <w:tbl>
      <w:tblPr>
        <w:tblW w:w="9390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170"/>
        <w:gridCol w:w="1259"/>
        <w:gridCol w:w="990"/>
        <w:gridCol w:w="1529"/>
        <w:gridCol w:w="810"/>
        <w:gridCol w:w="1259"/>
        <w:gridCol w:w="810"/>
      </w:tblGrid>
      <w:tr w:rsidR="00076EDA" w:rsidTr="006C3F15">
        <w:trPr>
          <w:trHeight w:val="288"/>
        </w:trPr>
        <w:tc>
          <w:tcPr>
            <w:tcW w:w="2733" w:type="dxa"/>
            <w:gridSpan w:val="2"/>
            <w:vMerge w:val="restart"/>
            <w:tcBorders>
              <w:left w:val="nil"/>
              <w:right w:val="single" w:sz="4" w:space="0" w:color="auto"/>
            </w:tcBorders>
          </w:tcPr>
          <w:p w:rsidR="00076EDA" w:rsidRDefault="00076EDA" w:rsidP="000B014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>Variables</w:t>
            </w:r>
          </w:p>
        </w:tc>
        <w:tc>
          <w:tcPr>
            <w:tcW w:w="66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6EDA" w:rsidRDefault="00076EDA" w:rsidP="000B014D">
            <w:pPr>
              <w:spacing w:after="0"/>
              <w:rPr>
                <w:rFonts w:ascii="Times New Roman" w:hAnsi="Times New Roman" w:cs="Times New Roman"/>
                <w:b/>
                <w:noProof/>
                <w:sz w:val="18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 xml:space="preserve">Tungiasis </w:t>
            </w:r>
          </w:p>
        </w:tc>
      </w:tr>
      <w:tr w:rsidR="00197D2D" w:rsidTr="00BF1D73">
        <w:trPr>
          <w:trHeight w:val="288"/>
        </w:trPr>
        <w:tc>
          <w:tcPr>
            <w:tcW w:w="273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97D2D" w:rsidRDefault="00197D2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D2D" w:rsidRPr="00076EDA" w:rsidRDefault="00197D2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EDA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Yes (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D2D" w:rsidRPr="00076EDA" w:rsidRDefault="00197D2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EDA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en-GB"/>
              </w:rPr>
              <w:t>No (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D2D" w:rsidRPr="00076EDA" w:rsidRDefault="00197D2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76EDA">
              <w:rPr>
                <w:rFonts w:ascii="Times New Roman" w:hAnsi="Times New Roman"/>
                <w:b/>
                <w:sz w:val="18"/>
              </w:rPr>
              <w:t>Crude odds ratio (COR)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7D2D" w:rsidRPr="00850D10" w:rsidRDefault="00197D2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7D2D" w:rsidRDefault="00197D2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/>
                <w:b/>
                <w:sz w:val="18"/>
                <w:lang w:val="en-GB"/>
              </w:rPr>
              <w:t>Adjusted OR (95% CI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7D2D" w:rsidRDefault="00197D2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6"/>
                <w:lang w:val="en-GB"/>
              </w:rPr>
              <w:t>P-value</w:t>
            </w:r>
          </w:p>
        </w:tc>
      </w:tr>
      <w:tr w:rsidR="00197D2D" w:rsidTr="00EA252F">
        <w:trPr>
          <w:trHeight w:val="288"/>
        </w:trPr>
        <w:tc>
          <w:tcPr>
            <w:tcW w:w="2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7D2D" w:rsidRDefault="00197D2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dividual child factor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D2D" w:rsidRDefault="00197D2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D2D" w:rsidRDefault="00197D2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D2D" w:rsidRDefault="00197D2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7D2D" w:rsidRPr="00850D10" w:rsidRDefault="00197D2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7D2D" w:rsidRDefault="00197D2D" w:rsidP="00C4481A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7D2D" w:rsidRDefault="00197D2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28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Sex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oy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E428C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 (56.7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E428C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9 (43.3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, 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C4481A" w:rsidP="00C4481A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0.98 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(0.7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, 1.32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="00C4481A">
              <w:rPr>
                <w:rFonts w:ascii="Times New Roman" w:hAnsi="Times New Roman" w:cs="Times New Roman"/>
                <w:sz w:val="14"/>
                <w:szCs w:val="16"/>
              </w:rPr>
              <w:t>.890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Girl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E428C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 (51.3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E428C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 (48.7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288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Age in years (continuou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ean (SD)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 (0.91, 1.07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C4481A" w:rsidP="00C4481A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1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 xml:space="preserve"> (0.92, 1.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="00C4481A">
              <w:rPr>
                <w:rFonts w:ascii="Times New Roman" w:hAnsi="Times New Roman" w:cs="Times New Roman"/>
                <w:sz w:val="14"/>
                <w:szCs w:val="16"/>
              </w:rPr>
              <w:t>.790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Finger nails trimm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A021E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3 (52.9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A021E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 (47.1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C4481A" w:rsidP="00C4481A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76 (0.51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, 1.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="00E761A6">
              <w:rPr>
                <w:rFonts w:ascii="Times New Roman" w:hAnsi="Times New Roman" w:cs="Times New Roman"/>
                <w:sz w:val="14"/>
                <w:szCs w:val="16"/>
              </w:rPr>
              <w:t>.178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A021E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(60.9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A021E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 (39.1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28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Habit of walking barefoo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Always in barefoo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A021E2" w:rsidP="00A021E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A021E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021E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A021E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D63D8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="000B014D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, 2.20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D63D8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E761A6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54 (0.21, 1.42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E761A6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211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Sometimes in barefoo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225 (56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75 (43.7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D63D8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63D8A">
              <w:rPr>
                <w:rFonts w:ascii="Times New Roman" w:hAnsi="Times New Roman" w:cs="Times New Roman"/>
                <w:sz w:val="16"/>
                <w:szCs w:val="16"/>
              </w:rPr>
              <w:t>1 (0.90, 1.62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D63D8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63D8A">
              <w:rPr>
                <w:rFonts w:ascii="Times New Roman" w:hAnsi="Times New Roman" w:cs="Times New Roman"/>
                <w:sz w:val="16"/>
                <w:szCs w:val="16"/>
              </w:rPr>
              <w:t>.2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E761A6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13 (0.82, 1.5</w:t>
            </w:r>
            <w:r w:rsidR="00E761A6">
              <w:rPr>
                <w:rFonts w:ascii="Times New Roman" w:hAnsi="Times New Roman" w:cs="Times New Roman"/>
                <w:sz w:val="14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444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Never in barefoot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A021E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021E2">
              <w:rPr>
                <w:rFonts w:ascii="Times New Roman" w:hAnsi="Times New Roman" w:cs="Times New Roman"/>
                <w:sz w:val="16"/>
                <w:szCs w:val="16"/>
              </w:rPr>
              <w:t>2 (52.8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021E2">
              <w:rPr>
                <w:rFonts w:ascii="Times New Roman" w:hAnsi="Times New Roman" w:cs="Times New Roman"/>
                <w:sz w:val="16"/>
                <w:szCs w:val="16"/>
              </w:rPr>
              <w:t>07 (47.2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28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D63D8A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ce of f</w:t>
            </w:r>
            <w:r w:rsidRPr="009F591F">
              <w:rPr>
                <w:rFonts w:ascii="Times New Roman" w:hAnsi="Times New Roman" w:cs="Times New Roman"/>
                <w:sz w:val="16"/>
                <w:szCs w:val="16"/>
              </w:rPr>
              <w:t>ootwear during exa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783607" w:rsidP="0078360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9 (54.8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D452B">
              <w:rPr>
                <w:rFonts w:ascii="Times New Roman" w:hAnsi="Times New Roman" w:cs="Times New Roman"/>
                <w:sz w:val="16"/>
                <w:szCs w:val="16"/>
              </w:rPr>
              <w:t>79 (45.2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D63D8A" w:rsidP="00D63D8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 (0.86, 4.93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D63D8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E761A6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.07 (0.80, 5.37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E761A6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134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4D452B" w:rsidRDefault="00783607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4D452B">
              <w:rPr>
                <w:rFonts w:ascii="Times New Roman" w:hAnsi="Times New Roman" w:cs="Times New Roman"/>
                <w:sz w:val="16"/>
                <w:szCs w:val="16"/>
              </w:rPr>
              <w:t>9 (39.1</w:t>
            </w:r>
            <w:r w:rsidR="000B014D" w:rsidRPr="004D452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4D452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D452B">
              <w:rPr>
                <w:rFonts w:ascii="Times New Roman" w:hAnsi="Times New Roman" w:cs="Times New Roman"/>
                <w:sz w:val="16"/>
                <w:szCs w:val="16"/>
              </w:rPr>
              <w:t>4 (60.9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28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620D15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Frequency of </w:t>
            </w:r>
            <w:r w:rsidR="00620D15">
              <w:rPr>
                <w:rFonts w:ascii="Times New Roman" w:hAnsi="Times New Roman" w:cs="Times New Roman"/>
                <w:sz w:val="14"/>
                <w:szCs w:val="16"/>
              </w:rPr>
              <w:t xml:space="preserve">washing 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body with soa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Once per week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4D452B" w:rsidP="004D452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.8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D452B">
              <w:rPr>
                <w:rFonts w:ascii="Times New Roman" w:hAnsi="Times New Roman" w:cs="Times New Roman"/>
                <w:sz w:val="16"/>
                <w:szCs w:val="16"/>
              </w:rPr>
              <w:t>47  (50.2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Every two week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4D452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="004D45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60.4</w:t>
            </w:r>
            <w:r w:rsidRPr="00850D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4D452B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r w:rsidR="004D45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50D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9.</w:t>
            </w:r>
            <w:r w:rsidR="004D45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850D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560FFB" w:rsidP="000B014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 (1.18, 2.07</w:t>
            </w:r>
            <w:r w:rsidR="000B014D" w:rsidRPr="00850D1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560FFB" w:rsidP="000B014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04AC8" w:rsidP="00004AC8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.41</w:t>
            </w:r>
            <w:r w:rsidR="000B014D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 xml:space="preserve"> (1.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</w:t>
            </w:r>
            <w:r w:rsidR="000B014D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, 1.9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3</w:t>
            </w:r>
            <w:r w:rsidR="000B014D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04AC8" w:rsidP="000B014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0.03</w:t>
            </w:r>
            <w:r w:rsidR="00FA6B3F"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  <w:t>1</w:t>
            </w:r>
          </w:p>
        </w:tc>
      </w:tr>
      <w:tr w:rsidR="000B014D" w:rsidTr="000B014D">
        <w:trPr>
          <w:trHeight w:val="309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620D15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Frequency of </w:t>
            </w:r>
            <w:r w:rsidR="00620D15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washing </w:t>
            </w: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legs and feet with soa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>Once per day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4D452B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 (40.5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4D452B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2 (59.5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DD413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DD41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0.2</w:t>
            </w:r>
            <w:r w:rsidR="00DD41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, 0.4</w:t>
            </w:r>
            <w:r w:rsidR="00DD413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04AC8" w:rsidP="00004AC8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41 (0.30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, 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56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00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 xml:space="preserve">Sometimes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4D452B" w:rsidP="004D452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B72B2">
              <w:rPr>
                <w:rFonts w:ascii="Times New Roman" w:hAnsi="Times New Roman" w:cs="Times New Roman"/>
                <w:sz w:val="16"/>
                <w:szCs w:val="16"/>
              </w:rPr>
              <w:t>51 (33.3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18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Sharing bed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CB72B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 (41.2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CB72B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B72B2">
              <w:rPr>
                <w:rFonts w:ascii="Times New Roman" w:hAnsi="Times New Roman" w:cs="Times New Roman"/>
                <w:sz w:val="16"/>
                <w:szCs w:val="16"/>
              </w:rPr>
              <w:t>4 (58.8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179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 xml:space="preserve">Yes 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CB72B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6 (61.2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CB72B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 (38.8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DD4133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 (1.69, 3.03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04AC8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8</w:t>
            </w:r>
            <w:r w:rsidR="00004AC8"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 (1.3</w:t>
            </w:r>
            <w:r w:rsidR="00004AC8">
              <w:rPr>
                <w:rFonts w:ascii="Times New Roman" w:hAnsi="Times New Roman" w:cs="Times New Roman"/>
                <w:sz w:val="14"/>
                <w:szCs w:val="16"/>
              </w:rPr>
              <w:t>4, 2.5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00</w:t>
            </w:r>
          </w:p>
        </w:tc>
      </w:tr>
      <w:tr w:rsidR="000B014D" w:rsidTr="000B014D">
        <w:trPr>
          <w:trHeight w:val="242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Sharing clot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No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230 (44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285 (55.3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0B014D" w:rsidTr="000B014D">
        <w:trPr>
          <w:trHeight w:val="224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Ye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238 (68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08 (31.2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DD4133" w:rsidP="00DD413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3 (2.2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9, 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2120CF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.39 (1.72, 3.3</w:t>
            </w:r>
            <w:r w:rsidR="002120CF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000</w:t>
            </w:r>
          </w:p>
        </w:tc>
      </w:tr>
      <w:tr w:rsidR="000B014D" w:rsidTr="000B014D">
        <w:trPr>
          <w:trHeight w:val="206"/>
        </w:trPr>
        <w:tc>
          <w:tcPr>
            <w:tcW w:w="2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usehold factor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14D" w:rsidTr="000B014D">
        <w:trPr>
          <w:trHeight w:val="242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amily siz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–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45 (57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33 (42.3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14D" w:rsidTr="000B014D">
        <w:trPr>
          <w:trHeight w:val="215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423 (54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360 (46.0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.84 (0.52, 1.3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274F9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2120CF" w:rsidP="002120C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0.80 (0.48, 1.35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20CF">
              <w:rPr>
                <w:rFonts w:ascii="Times New Roman" w:hAnsi="Times New Roman" w:cs="Times New Roman"/>
                <w:sz w:val="16"/>
                <w:szCs w:val="16"/>
              </w:rPr>
              <w:t>.412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ealth status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CB72B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 (60.6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CB72B2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 (39.4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DD413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DD413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DD4133">
              <w:rPr>
                <w:rFonts w:ascii="Times New Roman" w:hAnsi="Times New Roman" w:cs="Times New Roman"/>
                <w:sz w:val="16"/>
                <w:szCs w:val="16"/>
              </w:rPr>
              <w:t>4, 2.26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D4133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2120CF" w:rsidP="002120C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51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 xml:space="preserve"> (1.0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, 2.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2120CF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  <w:r w:rsidR="00FA6B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dle-clas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58 (53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39 (46.8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DD413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DD413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DD4133">
              <w:rPr>
                <w:rFonts w:ascii="Times New Roman" w:hAnsi="Times New Roman" w:cs="Times New Roman"/>
                <w:sz w:val="16"/>
                <w:szCs w:val="16"/>
              </w:rPr>
              <w:t>1, 1.61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74F9A"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2120CF" w:rsidP="002120CF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8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, 1.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120CF">
              <w:rPr>
                <w:rFonts w:ascii="Times New Roman" w:hAnsi="Times New Roman" w:cs="Times New Roman"/>
                <w:sz w:val="16"/>
                <w:szCs w:val="16"/>
              </w:rPr>
              <w:t>.674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CB72B2" w:rsidP="00CB72B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CB72B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B72B2">
              <w:rPr>
                <w:rFonts w:ascii="Times New Roman" w:hAnsi="Times New Roman" w:cs="Times New Roman"/>
                <w:sz w:val="16"/>
                <w:szCs w:val="16"/>
              </w:rPr>
              <w:t>1 (50.9</w:t>
            </w: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14D" w:rsidTr="000B014D">
        <w:trPr>
          <w:trHeight w:val="215"/>
        </w:trPr>
        <w:tc>
          <w:tcPr>
            <w:tcW w:w="2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factor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14D" w:rsidTr="000B014D">
        <w:trPr>
          <w:trHeight w:val="288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 to health education on personal hygie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364 (54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310 (46.0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274F9A" w:rsidP="00274F9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 (0.66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, 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B014D" w:rsidRPr="00850D1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Pr="00850D10" w:rsidRDefault="00DD4133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2120CF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03 (0.68, 1.58</w:t>
            </w:r>
            <w:r w:rsidR="000B014D">
              <w:rPr>
                <w:rFonts w:ascii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2120CF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7</w:t>
            </w:r>
          </w:p>
        </w:tc>
      </w:tr>
      <w:tr w:rsidR="000B014D" w:rsidTr="000B014D">
        <w:trPr>
          <w:trHeight w:val="288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04 (5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83 (44.4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0D10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B014D" w:rsidTr="000B014D">
        <w:trPr>
          <w:trHeight w:val="188"/>
        </w:trPr>
        <w:tc>
          <w:tcPr>
            <w:tcW w:w="2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014D" w:rsidRPr="004A117A" w:rsidRDefault="000B014D" w:rsidP="000B01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A117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tion and model fitness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4A117A" w:rsidRDefault="000B014D" w:rsidP="000B01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14D" w:rsidRPr="004A117A" w:rsidRDefault="000B014D" w:rsidP="000B01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 w:rsidRPr="004A117A">
              <w:rPr>
                <w:rFonts w:ascii="Times New Roman" w:hAnsi="Times New Roman" w:cs="Times New Roman"/>
                <w:b/>
                <w:sz w:val="18"/>
                <w:szCs w:val="18"/>
              </w:rPr>
              <w:t>Full multivariate model</w:t>
            </w:r>
          </w:p>
        </w:tc>
      </w:tr>
      <w:tr w:rsidR="000B014D" w:rsidTr="000B014D">
        <w:trPr>
          <w:trHeight w:val="161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riatio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hool 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14D" w:rsidRDefault="00C4481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481A">
              <w:rPr>
                <w:rFonts w:ascii="Times New Roman" w:hAnsi="Times New Roman" w:cs="Times New Roman"/>
                <w:sz w:val="20"/>
                <w:szCs w:val="20"/>
              </w:rPr>
              <w:t>5.77e-37</w:t>
            </w:r>
          </w:p>
        </w:tc>
      </w:tr>
      <w:tr w:rsidR="000B014D" w:rsidTr="000B014D">
        <w:trPr>
          <w:trHeight w:val="161"/>
        </w:trPr>
        <w:tc>
          <w:tcPr>
            <w:tcW w:w="15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ass 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14D" w:rsidRDefault="00C4481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  <w:tr w:rsidR="000B014D" w:rsidTr="000B014D">
        <w:trPr>
          <w:trHeight w:val="80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966E2">
              <w:rPr>
                <w:rFonts w:ascii="Times New Roman" w:eastAsia="MS PGothic" w:hAnsi="Times New Roman"/>
                <w:kern w:val="24"/>
                <w:sz w:val="16"/>
                <w:szCs w:val="24"/>
                <w:lang w:val="en-GB"/>
              </w:rPr>
              <w:t>Intra-cluster correlation c</w:t>
            </w:r>
            <w:r w:rsidRPr="004966E2">
              <w:rPr>
                <w:rFonts w:ascii="Times New Roman" w:hAnsi="Times New Roman"/>
                <w:sz w:val="16"/>
                <w:szCs w:val="24"/>
                <w:lang w:val="en-GB"/>
              </w:rPr>
              <w:t>oeffici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hool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14D" w:rsidRDefault="00C4481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481A">
              <w:rPr>
                <w:rFonts w:ascii="Times New Roman" w:hAnsi="Times New Roman" w:cs="Times New Roman"/>
                <w:sz w:val="20"/>
                <w:szCs w:val="20"/>
              </w:rPr>
              <w:t xml:space="preserve">1.71e-37  </w:t>
            </w:r>
          </w:p>
        </w:tc>
      </w:tr>
      <w:tr w:rsidR="000B014D" w:rsidTr="000B014D">
        <w:trPr>
          <w:trHeight w:val="80"/>
        </w:trPr>
        <w:tc>
          <w:tcPr>
            <w:tcW w:w="156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ass </w:t>
            </w: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14D" w:rsidRDefault="000B014D" w:rsidP="00C4481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C448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0B014D" w:rsidTr="000B014D">
        <w:trPr>
          <w:trHeight w:val="80"/>
        </w:trPr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014D" w:rsidRDefault="000B014D" w:rsidP="000B014D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14D" w:rsidRPr="00850D10" w:rsidRDefault="000B014D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14D" w:rsidRDefault="00C4481A" w:rsidP="000B014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7</w:t>
            </w:r>
          </w:p>
        </w:tc>
      </w:tr>
    </w:tbl>
    <w:p w:rsidR="000B014D" w:rsidRDefault="000B014D" w:rsidP="00F43A3C">
      <w:pPr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</w:pPr>
      <w:r>
        <w:rPr>
          <w:rFonts w:ascii="Times New Roman" w:hAnsi="Times New Roman"/>
          <w:sz w:val="18"/>
          <w:lang w:val="en-GB"/>
        </w:rPr>
        <w:t>CI: confidence interval; OR: odds ratio</w:t>
      </w:r>
    </w:p>
    <w:p w:rsidR="000B014D" w:rsidRDefault="000B014D" w:rsidP="003E4D60">
      <w:pPr>
        <w:spacing w:after="0" w:line="480" w:lineRule="auto"/>
        <w:rPr>
          <w:rFonts w:ascii="Times New Roman" w:eastAsia="Calibri" w:hAnsi="Times New Roman" w:cs="Times New Roman"/>
          <w:b/>
          <w:bCs/>
          <w:kern w:val="24"/>
          <w:szCs w:val="20"/>
          <w:lang w:val="en-GB"/>
        </w:rPr>
      </w:pPr>
    </w:p>
    <w:sectPr w:rsidR="000B0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D60"/>
    <w:rsid w:val="00004AC8"/>
    <w:rsid w:val="00076EDA"/>
    <w:rsid w:val="000B014D"/>
    <w:rsid w:val="00197D2D"/>
    <w:rsid w:val="002120CF"/>
    <w:rsid w:val="00274F9A"/>
    <w:rsid w:val="00364776"/>
    <w:rsid w:val="00395EF8"/>
    <w:rsid w:val="003E4D60"/>
    <w:rsid w:val="00422471"/>
    <w:rsid w:val="004D452B"/>
    <w:rsid w:val="00560FFB"/>
    <w:rsid w:val="00620D15"/>
    <w:rsid w:val="006777E9"/>
    <w:rsid w:val="00763CEC"/>
    <w:rsid w:val="00783607"/>
    <w:rsid w:val="0084647C"/>
    <w:rsid w:val="00A021E2"/>
    <w:rsid w:val="00AC4469"/>
    <w:rsid w:val="00B0226D"/>
    <w:rsid w:val="00B63E54"/>
    <w:rsid w:val="00C4481A"/>
    <w:rsid w:val="00C44E45"/>
    <w:rsid w:val="00CB72B2"/>
    <w:rsid w:val="00D63D8A"/>
    <w:rsid w:val="00DD4133"/>
    <w:rsid w:val="00E428CA"/>
    <w:rsid w:val="00E761A6"/>
    <w:rsid w:val="00F43A3C"/>
    <w:rsid w:val="00FA6B3F"/>
    <w:rsid w:val="00FE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E898C-F799-4783-82C9-C875424C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D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6</cp:revision>
  <dcterms:created xsi:type="dcterms:W3CDTF">2021-05-30T15:47:00Z</dcterms:created>
  <dcterms:modified xsi:type="dcterms:W3CDTF">2021-07-13T19:20:00Z</dcterms:modified>
</cp:coreProperties>
</file>